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38E56" w14:textId="77777777" w:rsidR="004B0598" w:rsidRDefault="004B0598" w:rsidP="00915258">
      <w:pPr>
        <w:spacing w:line="480" w:lineRule="auto"/>
        <w:jc w:val="both"/>
      </w:pPr>
    </w:p>
    <w:p w14:paraId="509917B0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199"/>
        <w:jc w:val="center"/>
        <w:outlineLvl w:val="0"/>
        <w:rPr>
          <w:rFonts w:ascii="Times New Roman" w:hAnsi="Times New Roman" w:cs="Times New Roman"/>
          <w:b/>
        </w:rPr>
      </w:pPr>
      <w:r w:rsidRPr="007F6EEE">
        <w:rPr>
          <w:rFonts w:ascii="Times New Roman" w:hAnsi="Times New Roman" w:cs="Times New Roman"/>
          <w:b/>
        </w:rPr>
        <w:t xml:space="preserve">An </w:t>
      </w:r>
      <w:proofErr w:type="spellStart"/>
      <w:r w:rsidRPr="007F6EEE">
        <w:rPr>
          <w:rFonts w:ascii="Times New Roman" w:hAnsi="Times New Roman" w:cs="Times New Roman"/>
          <w:b/>
        </w:rPr>
        <w:t>Orangutan</w:t>
      </w:r>
      <w:proofErr w:type="spellEnd"/>
      <w:r w:rsidRPr="007F6EEE">
        <w:rPr>
          <w:rFonts w:ascii="Times New Roman" w:hAnsi="Times New Roman" w:cs="Times New Roman"/>
          <w:b/>
        </w:rPr>
        <w:t xml:space="preserve"> Hangs Up a Tool for Future Use</w:t>
      </w:r>
    </w:p>
    <w:p w14:paraId="1C2E8A10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</w:p>
    <w:p w14:paraId="40735A75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</w:rPr>
      </w:pPr>
    </w:p>
    <w:p w14:paraId="246221C2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</w:rPr>
      </w:pPr>
    </w:p>
    <w:p w14:paraId="63B5CE7D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 w:cs="Times New Roman"/>
          <w:b/>
        </w:rPr>
      </w:pPr>
    </w:p>
    <w:p w14:paraId="50BF8865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F6EEE">
        <w:rPr>
          <w:rFonts w:ascii="Times New Roman" w:hAnsi="Times New Roman" w:cs="Times New Roman"/>
        </w:rPr>
        <w:t xml:space="preserve">Author: Nicholas J. </w:t>
      </w:r>
      <w:proofErr w:type="spellStart"/>
      <w:r w:rsidRPr="007F6EEE">
        <w:rPr>
          <w:rFonts w:ascii="Times New Roman" w:hAnsi="Times New Roman" w:cs="Times New Roman"/>
        </w:rPr>
        <w:t>Mulcahy</w:t>
      </w:r>
      <w:proofErr w:type="spellEnd"/>
    </w:p>
    <w:p w14:paraId="5EE0759D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87BD74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D7BCE47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1A54A0B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165013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0ADF11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1C53D0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C814B9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CFE5F5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9B5BF4C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789189" w14:textId="77777777" w:rsidR="004B0598" w:rsidRPr="007F6EEE" w:rsidRDefault="004B0598" w:rsidP="004B0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0F2D29A" w14:textId="77777777" w:rsidR="004B0598" w:rsidRDefault="004B0598" w:rsidP="00915258">
      <w:pPr>
        <w:spacing w:line="480" w:lineRule="auto"/>
        <w:jc w:val="both"/>
      </w:pPr>
    </w:p>
    <w:p w14:paraId="0E864460" w14:textId="77777777" w:rsidR="004B0598" w:rsidRDefault="004B0598" w:rsidP="00915258">
      <w:pPr>
        <w:spacing w:line="480" w:lineRule="auto"/>
        <w:jc w:val="both"/>
      </w:pPr>
    </w:p>
    <w:p w14:paraId="4FF9D5F7" w14:textId="77777777" w:rsidR="004B0598" w:rsidRDefault="004B0598" w:rsidP="00915258">
      <w:pPr>
        <w:spacing w:line="480" w:lineRule="auto"/>
        <w:jc w:val="both"/>
      </w:pPr>
    </w:p>
    <w:p w14:paraId="3E923C52" w14:textId="77777777" w:rsidR="004B0598" w:rsidRDefault="004B0598" w:rsidP="00915258">
      <w:pPr>
        <w:spacing w:line="480" w:lineRule="auto"/>
        <w:jc w:val="both"/>
      </w:pPr>
    </w:p>
    <w:p w14:paraId="0B20FC98" w14:textId="77777777" w:rsidR="004B0598" w:rsidRDefault="004B0598" w:rsidP="00915258">
      <w:pPr>
        <w:spacing w:line="480" w:lineRule="auto"/>
        <w:jc w:val="both"/>
      </w:pPr>
    </w:p>
    <w:p w14:paraId="0B870ECA" w14:textId="77777777" w:rsidR="004B0598" w:rsidRDefault="004B0598" w:rsidP="00915258">
      <w:pPr>
        <w:spacing w:line="480" w:lineRule="auto"/>
        <w:jc w:val="both"/>
      </w:pPr>
    </w:p>
    <w:p w14:paraId="574F1E5E" w14:textId="77777777" w:rsidR="004B0598" w:rsidRDefault="004B0598" w:rsidP="00915258">
      <w:pPr>
        <w:spacing w:line="480" w:lineRule="auto"/>
        <w:jc w:val="both"/>
      </w:pPr>
    </w:p>
    <w:p w14:paraId="114CE4D4" w14:textId="77777777" w:rsidR="004B0598" w:rsidRDefault="004B0598" w:rsidP="00915258">
      <w:pPr>
        <w:spacing w:line="480" w:lineRule="auto"/>
        <w:jc w:val="both"/>
      </w:pPr>
    </w:p>
    <w:p w14:paraId="4DF342FA" w14:textId="77777777" w:rsidR="004B0598" w:rsidRDefault="004B0598" w:rsidP="00915258">
      <w:pPr>
        <w:spacing w:line="480" w:lineRule="auto"/>
        <w:jc w:val="both"/>
      </w:pPr>
    </w:p>
    <w:p w14:paraId="085D3FE0" w14:textId="77777777" w:rsidR="004B0598" w:rsidRDefault="004B0598" w:rsidP="00915258">
      <w:pPr>
        <w:spacing w:line="480" w:lineRule="auto"/>
        <w:jc w:val="both"/>
      </w:pPr>
    </w:p>
    <w:p w14:paraId="58F84D29" w14:textId="77777777" w:rsidR="004B0598" w:rsidRDefault="004B0598" w:rsidP="00915258">
      <w:pPr>
        <w:spacing w:line="480" w:lineRule="auto"/>
        <w:jc w:val="both"/>
      </w:pPr>
    </w:p>
    <w:p w14:paraId="7C6819B0" w14:textId="77777777" w:rsidR="004B0598" w:rsidRDefault="004B0598" w:rsidP="004B05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0AE604F" w14:textId="77777777" w:rsidR="004B0598" w:rsidRDefault="004B0598" w:rsidP="004B05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CB19BC6" w14:textId="77777777" w:rsidR="004B0598" w:rsidRDefault="004B0598" w:rsidP="004B05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4B1FC68" w14:textId="77777777" w:rsidR="004B0598" w:rsidRDefault="004B0598" w:rsidP="004B05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8742730" w14:textId="77777777" w:rsidR="004B0598" w:rsidRDefault="004B0598" w:rsidP="004B059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DFBA5D7" w14:textId="7458DD7E" w:rsidR="004B0598" w:rsidRPr="007F6EEE" w:rsidRDefault="004B0598" w:rsidP="004B059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7F6EEE">
        <w:rPr>
          <w:rFonts w:ascii="Times New Roman" w:hAnsi="Times New Roman" w:cs="Times New Roman"/>
          <w:b/>
        </w:rPr>
        <w:lastRenderedPageBreak/>
        <w:t>Supporting Information.</w:t>
      </w:r>
      <w:r w:rsidRPr="007F6EEE">
        <w:rPr>
          <w:rFonts w:ascii="Times New Roman" w:hAnsi="Times New Roman" w:cs="Times New Roman"/>
        </w:rPr>
        <w:t xml:space="preserve"> </w:t>
      </w:r>
    </w:p>
    <w:p w14:paraId="05FB1FB2" w14:textId="059C1C35" w:rsidR="004B0598" w:rsidRPr="004B0598" w:rsidRDefault="004B0598" w:rsidP="004B0598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</w:rPr>
      </w:pPr>
      <w:r w:rsidRPr="007F6EEE">
        <w:rPr>
          <w:rFonts w:ascii="Times New Roman" w:hAnsi="Times New Roman" w:cs="Times New Roman"/>
        </w:rPr>
        <w:t>1) Video sample of Riau hanging up the large tool in trial 5 and discarding the same tool in the final trial.</w:t>
      </w:r>
    </w:p>
    <w:p w14:paraId="533149AD" w14:textId="640C2634" w:rsidR="00915258" w:rsidRDefault="00915258" w:rsidP="00915258">
      <w:pPr>
        <w:spacing w:line="480" w:lineRule="auto"/>
        <w:jc w:val="both"/>
        <w:rPr>
          <w:rFonts w:ascii="Times New Roman" w:hAnsi="Times New Roman" w:cs="Times New Roman"/>
        </w:rPr>
      </w:pPr>
      <w:r>
        <w:t xml:space="preserve">2) </w:t>
      </w:r>
      <w:r w:rsidRPr="00993141">
        <w:t xml:space="preserve">Riau’s trial-by-trial behaviour (begging/no begging and leave/stay) and tool-use actions (hang up/hold/discard tool) </w:t>
      </w:r>
      <w:r w:rsidRPr="00993141">
        <w:rPr>
          <w:rFonts w:ascii="Times New Roman" w:hAnsi="Times New Roman" w:cs="Times New Roman"/>
        </w:rPr>
        <w:t>duri</w:t>
      </w:r>
      <w:r>
        <w:rPr>
          <w:rFonts w:ascii="Times New Roman" w:hAnsi="Times New Roman" w:cs="Times New Roman"/>
        </w:rPr>
        <w:t xml:space="preserve">ng the 1-minute period after he </w:t>
      </w:r>
      <w:r w:rsidRPr="00993141"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d raked-in the food rewards in e</w:t>
      </w:r>
      <w:r w:rsidRPr="00993141">
        <w:rPr>
          <w:rFonts w:ascii="Times New Roman" w:hAnsi="Times New Roman" w:cs="Times New Roman"/>
        </w:rPr>
        <w:t>xperiment 1 and 2.</w:t>
      </w:r>
    </w:p>
    <w:p w14:paraId="5170DDF3" w14:textId="77777777" w:rsidR="009D3F29" w:rsidRDefault="009D3F29">
      <w:pPr>
        <w:rPr>
          <w:sz w:val="20"/>
          <w:szCs w:val="20"/>
        </w:rPr>
      </w:pPr>
    </w:p>
    <w:tbl>
      <w:tblPr>
        <w:tblStyle w:val="LightShading"/>
        <w:tblW w:w="9214" w:type="dxa"/>
        <w:tblLook w:val="06A0" w:firstRow="1" w:lastRow="0" w:firstColumn="1" w:lastColumn="0" w:noHBand="1" w:noVBand="1"/>
      </w:tblPr>
      <w:tblGrid>
        <w:gridCol w:w="1242"/>
        <w:gridCol w:w="2585"/>
        <w:gridCol w:w="2693"/>
        <w:gridCol w:w="2694"/>
      </w:tblGrid>
      <w:tr w:rsidR="00DE0FDB" w:rsidRPr="00E1374C" w14:paraId="2CDF708B" w14:textId="77777777" w:rsidTr="00FB2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</w:tcPr>
          <w:p w14:paraId="3C781E65" w14:textId="77777777" w:rsidR="00DE0FDB" w:rsidRPr="00E1374C" w:rsidRDefault="00DE0FDB" w:rsidP="00DE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9D9097" w14:textId="77777777" w:rsidR="005744BD" w:rsidRDefault="00DE0FDB" w:rsidP="00DE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Experiment 1</w:t>
            </w:r>
            <w:r w:rsidR="005744BD"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94B671" w14:textId="77777777" w:rsidR="0033625C" w:rsidRPr="00E1374C" w:rsidRDefault="0033625C" w:rsidP="00DE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761A8" w14:textId="5BC0ED3C" w:rsidR="00C93E52" w:rsidRPr="00E1374C" w:rsidRDefault="005744BD" w:rsidP="00DE0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Riau was only provided with the Large Tool in all 12 sessions</w:t>
            </w:r>
          </w:p>
          <w:p w14:paraId="22583469" w14:textId="1C930F3F" w:rsidR="00CC0A9F" w:rsidRPr="00E1374C" w:rsidRDefault="00CC0A9F" w:rsidP="009639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93E52" w:rsidRPr="00E1374C" w14:paraId="52158D35" w14:textId="77777777" w:rsidTr="00FB25B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012436A" w14:textId="77777777" w:rsidR="00C93E52" w:rsidRPr="00E1374C" w:rsidRDefault="00C93E52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0FF31" w14:textId="77777777" w:rsidR="00C93E52" w:rsidRPr="00E1374C" w:rsidRDefault="00C93E52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89F5A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543DD" w14:textId="6C3AD1CA" w:rsidR="00C93E52" w:rsidRPr="00E1374C" w:rsidRDefault="00C93E52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</w:tc>
        <w:tc>
          <w:tcPr>
            <w:tcW w:w="2585" w:type="dxa"/>
          </w:tcPr>
          <w:p w14:paraId="089B414D" w14:textId="4E936602" w:rsidR="00C93E52" w:rsidRPr="00E1374C" w:rsidRDefault="00C93E52" w:rsidP="00D65079">
            <w:pPr>
              <w:tabs>
                <w:tab w:val="left" w:pos="4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Did Riau make any food-begging gestures?</w:t>
            </w:r>
          </w:p>
          <w:p w14:paraId="65D19BDD" w14:textId="77777777" w:rsidR="00C93E52" w:rsidRPr="00E1374C" w:rsidRDefault="00C93E52" w:rsidP="00D65079">
            <w:pPr>
              <w:tabs>
                <w:tab w:val="left" w:pos="4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A60B733" w14:textId="2BA4517F" w:rsidR="00FB25B1" w:rsidRPr="00E1374C" w:rsidRDefault="00FB25B1" w:rsidP="00FB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Did Riau stay at the testing table looking in the general direction of </w:t>
            </w:r>
            <w:r w:rsidR="00A06EF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experimenter, or did he le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esting area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347DDF4" w14:textId="4323C95A" w:rsidR="009D3F29" w:rsidRPr="00E1374C" w:rsidRDefault="009D3F29" w:rsidP="0096391D">
            <w:pPr>
              <w:tabs>
                <w:tab w:val="left" w:pos="4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71AC577" w14:textId="2BFC3767" w:rsidR="00C93E52" w:rsidRPr="00E1374C" w:rsidRDefault="00C476C3" w:rsidP="00C476C3">
            <w:pPr>
              <w:tabs>
                <w:tab w:val="left" w:pos="4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Did Riau </w:t>
            </w:r>
            <w:r w:rsidR="00C93E52" w:rsidRPr="00E1374C">
              <w:rPr>
                <w:rFonts w:ascii="Times New Roman" w:hAnsi="Times New Roman" w:cs="Times New Roman"/>
                <w:sz w:val="20"/>
                <w:szCs w:val="20"/>
              </w:rPr>
              <w:t>hold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93E52"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C93E52" w:rsidRPr="00E1374C">
              <w:rPr>
                <w:rFonts w:ascii="Times New Roman" w:hAnsi="Times New Roman" w:cs="Times New Roman"/>
                <w:sz w:val="20"/>
                <w:szCs w:val="20"/>
              </w:rPr>
              <w:t>the tool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93E52"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hang the tool up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, or</w:t>
            </w:r>
            <w:r w:rsidR="00C93E52"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 tool?</w:t>
            </w:r>
          </w:p>
        </w:tc>
      </w:tr>
      <w:tr w:rsidR="00D77F74" w:rsidRPr="00E1374C" w14:paraId="741F5E3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22FAA1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21F5DB2A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FE5AA94" w14:textId="59F469F8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8CDE52D" w14:textId="79A0631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F0E70D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26DF849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7FDAEB0C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C78262C" w14:textId="51DD2EA2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85D0E5E" w14:textId="2BA1BD34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28DFDD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80C4CA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5AE4E334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9ED2180" w14:textId="6075B9C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92AFCA6" w14:textId="2FB7AE69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8C1679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C50F6C8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91814ED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BE77966" w14:textId="7F650142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A292BD4" w14:textId="12920B93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B7C19D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EAFF101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3EBDBBCF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FDAC533" w14:textId="2D19AC8C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6CBF690" w14:textId="39FE00B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92F095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9C62CDD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2F94552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FE5354D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73AB4FF" w14:textId="3632381C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323E7560" w14:textId="397CB96D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25AA0AE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2B40D26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2</w:t>
            </w:r>
          </w:p>
          <w:p w14:paraId="7C86946A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51F894BA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86E84E7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2ED69E2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7BA6C87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7721153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3E0F4DDB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C2AA6F1" w14:textId="31284D41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B536A54" w14:textId="17EC2A4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D4409E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8662A8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1279F255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B525B54" w14:textId="1796D6B2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186850C" w14:textId="063DE6E2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15C8A3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3C09A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684C253C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C3D6482" w14:textId="5FE8F043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A45B6C6" w14:textId="1834BFDB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36DA42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62F260A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69D3211A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3A9D515" w14:textId="2F84B80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5608363" w14:textId="2ED6BD8C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BE1DD8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03EDC6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669B629E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2232E7F" w14:textId="3AE73426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ABBBBF1" w14:textId="4DE21B26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A951B0" w:rsidRPr="00E1374C" w14:paraId="39AF3E6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69561B" w14:textId="77777777" w:rsidR="00A951B0" w:rsidRPr="00E1374C" w:rsidRDefault="00A951B0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2FD4EB3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AC1191E" w14:textId="7777777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CED89E9" w14:textId="05FBE386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2694" w:type="dxa"/>
          </w:tcPr>
          <w:p w14:paraId="1FD08CC8" w14:textId="6BEBB2BF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64455A8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419017A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3</w:t>
            </w:r>
          </w:p>
          <w:p w14:paraId="12FA93F2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20A752B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63DCCAF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BE23C27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4ED6AB3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AE3B2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5E1FAEF7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088203D" w14:textId="3C6E7C1F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14963DC" w14:textId="689D8288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D90AC3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C73597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103AEC37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F84BB3E" w14:textId="12D8E761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2101B61" w14:textId="53EB1161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61A52A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22ACA1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E988D1B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D6A2517" w14:textId="4551FA39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C1DE3DB" w14:textId="249E0C3F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A268DC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AE1EFF8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8BFB704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DDCD798" w14:textId="18A59F69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C478C1A" w14:textId="23118C2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14303C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419DDDC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1F614792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2036F3F" w14:textId="72AF9DC5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8CFC178" w14:textId="495878F5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A951B0" w:rsidRPr="00E1374C" w14:paraId="667413F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6508874" w14:textId="77777777" w:rsidR="00A951B0" w:rsidRPr="00E1374C" w:rsidRDefault="00A951B0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2F410F5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83B3490" w14:textId="7777777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25C3C92" w14:textId="54328912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2694" w:type="dxa"/>
          </w:tcPr>
          <w:p w14:paraId="378C9916" w14:textId="4588C48E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32A090E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E5AA3F4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4</w:t>
            </w:r>
          </w:p>
          <w:p w14:paraId="0E2EC745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39F620E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4819193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9BA69C0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44B264E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E2C002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19ECF661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2B49F10" w14:textId="0F8B2A56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646E8A6" w14:textId="3CBC1653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926CB4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AD70AA8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76C07CBC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17E30DB" w14:textId="093A0E4B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125256F" w14:textId="283DE2C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695587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526FC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1596726B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7B03FE6" w14:textId="0E62AD80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F9029E7" w14:textId="58DB214B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340444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A704D3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314DF07F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6100B9C" w14:textId="6C73770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09A207D" w14:textId="317BF7F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67E759C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871AF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41213684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2352AD0" w14:textId="593E0A1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CB844A1" w14:textId="0B594F3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A951B0" w:rsidRPr="00E1374C" w14:paraId="60905DA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A8FA88D" w14:textId="77777777" w:rsidR="00A951B0" w:rsidRPr="00E1374C" w:rsidRDefault="00A951B0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16C811C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AA1EA23" w14:textId="7777777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0A007D3" w14:textId="41B8963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2694" w:type="dxa"/>
          </w:tcPr>
          <w:p w14:paraId="3658EB97" w14:textId="7DC02F39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5403ED2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D66CC62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5</w:t>
            </w:r>
          </w:p>
        </w:tc>
        <w:tc>
          <w:tcPr>
            <w:tcW w:w="2585" w:type="dxa"/>
          </w:tcPr>
          <w:p w14:paraId="3441FDF8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BB7BDC" w14:textId="77777777" w:rsidR="009D3F29" w:rsidRPr="00E1374C" w:rsidRDefault="009D3F29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28B5980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6F54E48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3EB0DCA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5AE0D8B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714A6A8E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EE6BA5A" w14:textId="0A2AB0D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487F6C6" w14:textId="6089996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FB16B1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0E54E1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1ADAFD87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E3CE9F3" w14:textId="17B6629A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1E7FB2C" w14:textId="59979ED3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A78059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465BA0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1D9F721F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8E9CA3C" w14:textId="28A9441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C001167" w14:textId="3D583E7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D3622E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97A76E5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6A302C9E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52CAC4C" w14:textId="1EB578FB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DDAC5F6" w14:textId="38C1CC2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AE1442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E604B6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134F7936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AE9BDD8" w14:textId="1299F5FC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424F9C6" w14:textId="1045262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A951B0" w:rsidRPr="00E1374C" w14:paraId="24D6CA4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B8D747" w14:textId="77777777" w:rsidR="00A951B0" w:rsidRPr="00E1374C" w:rsidRDefault="00A951B0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EFFD94A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83FDF45" w14:textId="7777777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5654FC7" w14:textId="556F2A23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2694" w:type="dxa"/>
          </w:tcPr>
          <w:p w14:paraId="4AB26CD8" w14:textId="025847F3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19D6E7B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1BD026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6</w:t>
            </w:r>
          </w:p>
        </w:tc>
        <w:tc>
          <w:tcPr>
            <w:tcW w:w="2585" w:type="dxa"/>
          </w:tcPr>
          <w:p w14:paraId="6827A3DE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D3C63" w14:textId="77777777" w:rsidR="009D3F29" w:rsidRPr="00E1374C" w:rsidRDefault="009D3F29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BD2821A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5D5D4A4" w14:textId="77777777" w:rsidR="00DE0FDB" w:rsidRPr="00E1374C" w:rsidRDefault="00DE0FDB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06F4F05B" w14:textId="77777777" w:rsidTr="0033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</w:tcPr>
          <w:p w14:paraId="6484CEB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  <w:tcBorders>
              <w:bottom w:val="nil"/>
            </w:tcBorders>
          </w:tcPr>
          <w:p w14:paraId="55FC38BF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bottom w:val="nil"/>
            </w:tcBorders>
          </w:tcPr>
          <w:p w14:paraId="4819DC8A" w14:textId="0D94D22D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bottom w:val="nil"/>
            </w:tcBorders>
          </w:tcPr>
          <w:p w14:paraId="232E7C37" w14:textId="79CDD048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D77F74" w:rsidRPr="00E1374C" w14:paraId="33E3D9FD" w14:textId="77777777" w:rsidTr="0033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7DB57DC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36A6B693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B6EE4F" w14:textId="0E15BA99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8E11C6C" w14:textId="60AD839C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F254295" w14:textId="77777777" w:rsidTr="0033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472E80EC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5E14B88C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F8B264" w14:textId="230AB84F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EE096DE" w14:textId="16F51EF9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DA7B4A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737821BF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62B3917F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E1B1BF" w14:textId="4FF804C6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6CA27B" w14:textId="47E9CD30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26AA52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</w:tcBorders>
          </w:tcPr>
          <w:p w14:paraId="15C9D9E3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  <w:tcBorders>
              <w:top w:val="nil"/>
            </w:tcBorders>
          </w:tcPr>
          <w:p w14:paraId="7BB898ED" w14:textId="77777777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73CFB687" w14:textId="2A5A489E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</w:tcBorders>
          </w:tcPr>
          <w:p w14:paraId="029A51C2" w14:textId="6F48BC58" w:rsidR="00D77F74" w:rsidRPr="00E1374C" w:rsidRDefault="00D77F74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A951B0" w:rsidRPr="00E1374C" w14:paraId="4465DF4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C67D20" w14:textId="77777777" w:rsidR="00A951B0" w:rsidRPr="00E1374C" w:rsidRDefault="00A951B0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04E5E86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98D0B99" w14:textId="77777777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302F361" w14:textId="76ADDDA4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77F74" w:rsidRPr="00E1374C">
              <w:rPr>
                <w:rFonts w:ascii="Times New Roman" w:hAnsi="Times New Roman" w:cs="Times New Roman"/>
                <w:sz w:val="20"/>
                <w:szCs w:val="20"/>
              </w:rPr>
              <w:t>eft</w:t>
            </w:r>
          </w:p>
        </w:tc>
        <w:tc>
          <w:tcPr>
            <w:tcW w:w="2694" w:type="dxa"/>
          </w:tcPr>
          <w:p w14:paraId="133FA164" w14:textId="2BBB8B76" w:rsidR="00A951B0" w:rsidRPr="00E1374C" w:rsidRDefault="00A951B0" w:rsidP="00CC0A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43717A7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32D679" w14:textId="77777777" w:rsidR="00DE0FDB" w:rsidRPr="00E1374C" w:rsidRDefault="00DE0FDB" w:rsidP="00C4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7</w:t>
            </w:r>
          </w:p>
        </w:tc>
        <w:tc>
          <w:tcPr>
            <w:tcW w:w="2585" w:type="dxa"/>
          </w:tcPr>
          <w:p w14:paraId="00BB09AC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A9E3A" w14:textId="77777777" w:rsidR="009D3F29" w:rsidRPr="00E1374C" w:rsidRDefault="009D3F29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F74C85F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E37D248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0ED2817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373994A" w14:textId="77777777" w:rsidR="00D77F74" w:rsidRPr="00E1374C" w:rsidRDefault="00D77F74" w:rsidP="00C4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34CCB454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C2ECB84" w14:textId="35D3D22B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A4247FE" w14:textId="54CDCC1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FB75E5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BD049A" w14:textId="77777777" w:rsidR="00D77F74" w:rsidRPr="00E1374C" w:rsidRDefault="00D77F74" w:rsidP="00C4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3A664A08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132F6B1" w14:textId="1EA5C3AF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B2E995A" w14:textId="134B456B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F4060D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AA7ADA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F380232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2B8FB86" w14:textId="2F7DA160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D9628D5" w14:textId="6D094F28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A78D8B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3D0E5B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40085DE4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C06BC36" w14:textId="26B1FBF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96F28ED" w14:textId="2A970266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6E1A2E6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91DFF5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1ED90B1D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78C29F6" w14:textId="550B91E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7326E5A" w14:textId="0795E762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74FADB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6EC52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D72F48A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E1C4B24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E7B8B67" w14:textId="70AF0009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449FDAC4" w14:textId="7D906B55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06131E0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E8F4A4F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8</w:t>
            </w:r>
          </w:p>
          <w:p w14:paraId="56C716F9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EC926B9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5DF5FFE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5729CD8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085468A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729655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14FDF46D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D96C041" w14:textId="6AB937A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B5A6277" w14:textId="3EC9F14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276B24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3E7275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5BB9AC0C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D0A3560" w14:textId="14E84535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BAEAF18" w14:textId="7C6C880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BBC232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A0F194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2F609AAD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81AA582" w14:textId="6107E759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14C2AB8" w14:textId="36278F6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D0E692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B9C87EC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6F175EE5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EA06243" w14:textId="35CF292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9E693E9" w14:textId="6C68D0B0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6C0EDA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E4E731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34861D77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8252FD5" w14:textId="68C0BBCA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5A8AA6F" w14:textId="00A0C51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169893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A227A73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269C8CE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F4955F6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B739103" w14:textId="7247C982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7B8F0756" w14:textId="66DC1EF0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7F9E311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8C3016A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9</w:t>
            </w:r>
          </w:p>
        </w:tc>
        <w:tc>
          <w:tcPr>
            <w:tcW w:w="2585" w:type="dxa"/>
          </w:tcPr>
          <w:p w14:paraId="07C06363" w14:textId="77777777" w:rsidR="00DE0FDB" w:rsidRPr="00E1374C" w:rsidRDefault="00DE0FDB" w:rsidP="00A4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A1CF2" w14:textId="77777777" w:rsidR="009D3F29" w:rsidRPr="00E1374C" w:rsidRDefault="009D3F29" w:rsidP="00A4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0D536CC" w14:textId="77777777" w:rsidR="00DE0FDB" w:rsidRPr="00E1374C" w:rsidRDefault="00DE0FDB" w:rsidP="00A4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EA40380" w14:textId="77777777" w:rsidR="00DE0FDB" w:rsidRPr="00E1374C" w:rsidRDefault="00DE0FDB" w:rsidP="00A43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0133461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2CD53FB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4A1BB94C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4A06EDB" w14:textId="50943A2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9C97DA8" w14:textId="3E910AE4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6FCFAA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715A1E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03EFE8F6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5C8DCDB" w14:textId="2EDC44E5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5CD7139" w14:textId="1CD4254D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AC0E05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229413E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3B8E089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68AA8BB" w14:textId="1CFAD2A5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077FA48" w14:textId="69AB3A23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47A500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6AD48D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3168FD7D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3D17D34" w14:textId="263A833D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6BCF0BC" w14:textId="48FD0A72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6360352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35C59C8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78ED2D90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DF9DA55" w14:textId="24CE479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539D3CF" w14:textId="7BA1BABB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1B66A6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B1816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CE44533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5C3FB787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3709594" w14:textId="419901AB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612718F1" w14:textId="4C6F9C6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10F97A2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6BD2F1C" w14:textId="77777777" w:rsidR="00DE0FDB" w:rsidRPr="00E1374C" w:rsidRDefault="00DE0FDB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0</w:t>
            </w:r>
          </w:p>
          <w:p w14:paraId="5E1DA43F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232FE1F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94BC10D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A3A0F1A" w14:textId="77777777" w:rsidR="00DE0FDB" w:rsidRPr="00E1374C" w:rsidRDefault="00DE0FDB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1A65E0B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DD0410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495A6920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C7FDF72" w14:textId="16DA673C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0ABE4B1" w14:textId="204B7F7A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7AC8C7A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16A0A2B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6C14F6F9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B53A91D" w14:textId="365F319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38BA4B6" w14:textId="6CF98D4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336441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3A05E76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A549408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9BFD577" w14:textId="3F3A0A0E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F6D18EA" w14:textId="50E1D48E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49B7742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DF93E2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0338F0F0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A7FE4A1" w14:textId="1C754EA6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772CC3B" w14:textId="6D6501F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C2CA46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DF11A00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457F2D31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AF59DAC" w14:textId="34A33DAB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BAEA666" w14:textId="1E1AB69A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DF04A9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C4FE58" w14:textId="77777777" w:rsidR="00D77F74" w:rsidRPr="00E1374C" w:rsidRDefault="00D77F74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7AB0A43" w14:textId="77777777" w:rsidR="009D3F29" w:rsidRPr="00E1374C" w:rsidRDefault="009D3F29" w:rsidP="00BE40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7B56AD4" w14:textId="77777777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5D03396" w14:textId="07D45A5F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0F57E2E7" w14:textId="6EA67341" w:rsidR="00D77F74" w:rsidRPr="00E1374C" w:rsidRDefault="00D77F74" w:rsidP="00C4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5D8F167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5E4025" w14:textId="77777777" w:rsidR="00DE0FDB" w:rsidRPr="00E1374C" w:rsidRDefault="00DE0FDB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1</w:t>
            </w:r>
          </w:p>
          <w:p w14:paraId="566990BD" w14:textId="77777777" w:rsidR="009D3F29" w:rsidRPr="00E1374C" w:rsidRDefault="009D3F29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AE28A5D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FE2D43F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BF55325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3188F9B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5D9132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01980D53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143DAAE" w14:textId="1C40924C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3292186" w14:textId="143D8421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F438C5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EDF9ED0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13DC9584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060977D" w14:textId="51FE74E6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4A0422B" w14:textId="59AF3CF0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6587D4D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D6CC04D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101A0EC3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2B4F893" w14:textId="4D574BFA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3B0FFEA" w14:textId="47D1B14D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337DB86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FC6BDC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3CC29C28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0ED7E14" w14:textId="18BCAF76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20A8D0D" w14:textId="562754EC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8D4D39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9190543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4FEBC91C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38F150F" w14:textId="43837192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327AAC7" w14:textId="7C8515C8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2417F6B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927D908" w14:textId="77777777" w:rsidR="00D77F74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7C6D514" w14:textId="77777777" w:rsidR="0033625C" w:rsidRPr="00E1374C" w:rsidRDefault="0033625C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1E905BA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38DA9E2" w14:textId="78EF2115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3CBAF993" w14:textId="0700880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DE0FDB" w:rsidRPr="00E1374C" w14:paraId="0A514C3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8BDC26D" w14:textId="77777777" w:rsidR="00DE0FDB" w:rsidRDefault="00DE0FDB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2</w:t>
            </w:r>
          </w:p>
          <w:p w14:paraId="466034AD" w14:textId="77777777" w:rsidR="0033625C" w:rsidRPr="00E1374C" w:rsidRDefault="0033625C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3D1B027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5FCA2B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4BDBB327" w14:textId="77777777" w:rsidR="00DE0FDB" w:rsidRPr="00E1374C" w:rsidRDefault="00DE0FDB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7F74" w:rsidRPr="00E1374C" w14:paraId="5474F47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BE59E50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62F75613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5AE1036" w14:textId="12275A7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1B0C461" w14:textId="10E1156E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0443292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5D3A2CC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4319219C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62B2BAC" w14:textId="236847C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13742B2" w14:textId="640E51C9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867048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F8D6959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0F0F4211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7664BA2" w14:textId="3AB1895D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A706E4E" w14:textId="6DF75450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03151C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325799A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4FB6B228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EDD7EA1" w14:textId="4B9E690A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24FA5A8" w14:textId="4047D4FE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1566AF6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F1A2C10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7A191835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FC2A483" w14:textId="3A76795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92E07C9" w14:textId="352797E0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D77F74" w:rsidRPr="00E1374C" w14:paraId="5B41B96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</w:tcPr>
          <w:p w14:paraId="0CCFC4E7" w14:textId="77777777" w:rsidR="00D77F74" w:rsidRPr="00E1374C" w:rsidRDefault="00D77F74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F638412" w14:textId="77777777" w:rsidR="009D3F29" w:rsidRPr="00E1374C" w:rsidRDefault="009D3F29" w:rsidP="001D5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bottom w:val="nil"/>
            </w:tcBorders>
          </w:tcPr>
          <w:p w14:paraId="47CE59DD" w14:textId="77777777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bottom w:val="nil"/>
            </w:tcBorders>
          </w:tcPr>
          <w:p w14:paraId="525A5D62" w14:textId="1D41DC5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  <w:tcBorders>
              <w:bottom w:val="nil"/>
            </w:tcBorders>
          </w:tcPr>
          <w:p w14:paraId="6FBD5A3B" w14:textId="7C5C350F" w:rsidR="00D77F74" w:rsidRPr="00E1374C" w:rsidRDefault="00D77F74" w:rsidP="001D5B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CC0588" w:rsidRPr="00E1374C" w14:paraId="06CB48DF" w14:textId="77777777" w:rsidTr="00FB25B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nil"/>
              <w:bottom w:val="nil"/>
            </w:tcBorders>
          </w:tcPr>
          <w:p w14:paraId="509BBC60" w14:textId="1387B6F2" w:rsidR="00CC0588" w:rsidRDefault="00CC0588" w:rsidP="003362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Experiment 2</w:t>
            </w:r>
          </w:p>
          <w:p w14:paraId="58822726" w14:textId="77777777" w:rsidR="00FB25B1" w:rsidRPr="00E1374C" w:rsidRDefault="00FB25B1" w:rsidP="00FB25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4BFDAC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Riau tested with 6 sessions in which he was only provided with the Small Tool and 6 sessions in which he was only provided with the Large Tool</w:t>
            </w:r>
          </w:p>
          <w:p w14:paraId="01968725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67D3D3BA" w14:textId="77777777" w:rsidTr="00FB25B1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3FB74FD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B0E823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B8E162" w14:textId="77777777" w:rsidR="00FB25B1" w:rsidRDefault="00FB25B1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B5666" w14:textId="77777777" w:rsidR="00FB25B1" w:rsidRDefault="00FB25B1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F566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</w:t>
            </w:r>
          </w:p>
          <w:p w14:paraId="47C6557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MALL TOOL</w:t>
            </w:r>
          </w:p>
          <w:p w14:paraId="0E231E8A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</w:tcBorders>
          </w:tcPr>
          <w:p w14:paraId="74575BB0" w14:textId="77777777" w:rsidR="00CC0588" w:rsidRPr="00E1374C" w:rsidRDefault="00CC0588" w:rsidP="00627E11">
            <w:pPr>
              <w:tabs>
                <w:tab w:val="left" w:pos="45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Did Riau make any food-begging gestures?</w:t>
            </w:r>
          </w:p>
          <w:p w14:paraId="56655AA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19C19655" w14:textId="59D7362C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Did Riau stay at the testing table looking in the general direction of </w:t>
            </w:r>
            <w:r w:rsidR="00A06EF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experimenter, or did he leave</w:t>
            </w:r>
            <w:r w:rsidR="00FB25B1">
              <w:rPr>
                <w:rFonts w:ascii="Times New Roman" w:hAnsi="Times New Roman" w:cs="Times New Roman"/>
                <w:sz w:val="20"/>
                <w:szCs w:val="20"/>
              </w:rPr>
              <w:t xml:space="preserve"> the testing area</w:t>
            </w: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0954CD36" w14:textId="77777777" w:rsidR="009D3F29" w:rsidRPr="00E1374C" w:rsidRDefault="009D3F29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</w:tcBorders>
          </w:tcPr>
          <w:p w14:paraId="155137B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Did Riau hold on to the tool, hang the tool up, or discard tool?</w:t>
            </w:r>
          </w:p>
        </w:tc>
      </w:tr>
      <w:tr w:rsidR="009D3F29" w:rsidRPr="00E1374C" w14:paraId="742E551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</w:tcBorders>
          </w:tcPr>
          <w:p w14:paraId="446E7BC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5D8E9E9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367BE6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E007FA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93399A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083B710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4812BAF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19AE9D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F090C8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6A5E7A6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B9B3F83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DE0713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664F35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9D7798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745A0C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58B728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1B5711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8C08D9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E03EA7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747158B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35E72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0FF2B75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D70401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657E17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04E6CBD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EC98C6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B662194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5822F93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0BF93A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608FBA3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 (left carrying tool)</w:t>
            </w:r>
          </w:p>
        </w:tc>
      </w:tr>
      <w:tr w:rsidR="009D3F29" w:rsidRPr="00E1374C" w14:paraId="4FAE00A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51BFA8D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2 LARGE TOOL</w:t>
            </w:r>
          </w:p>
          <w:p w14:paraId="25258E28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CCB52B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F3153E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26CB6C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07DC092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5B342C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02ED565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616706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5E39BC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6422AD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F57A0D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7FC22E1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770492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9B4558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D05561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372F558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C3AE60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A97185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18EC41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3ACEB60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0C45885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0784A79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71DBAA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A8D53A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8224FB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729D48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0ACB97E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F8EAC9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F7F0CF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86B9DE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D67B05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75887A7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A58F4A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1AE5C1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0910E69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9D3F29" w:rsidRPr="00E1374C" w14:paraId="5126F46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E5C204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3 SMALL TOOL</w:t>
            </w:r>
          </w:p>
          <w:p w14:paraId="039484DA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3B956F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8493AC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C6105C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0CE8CD6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E7A5F0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179D041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DB37B3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98ACD0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578BE56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A1BC66C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7698024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09D922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7FD9D6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26363A8" w14:textId="77777777" w:rsidTr="00FB25B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CEBDBB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6F58994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4FE040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FEE41E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D618CBE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9F2FFF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7A52A20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F20190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D6DEE7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749429D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611C21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2281064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ADB18B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2507B3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34529A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50F250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3174CFD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5FF1853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F9059D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FD32BD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Held tool </w:t>
            </w:r>
          </w:p>
        </w:tc>
      </w:tr>
      <w:tr w:rsidR="009D3F29" w:rsidRPr="00E1374C" w14:paraId="5E83536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66CBF4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4 LARGE TOOL</w:t>
            </w:r>
          </w:p>
          <w:p w14:paraId="5F5AAF39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3500FE3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2255C0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E48161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5FEB918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F22B2D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2133AC9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670BF3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E65BC0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1D4BE6F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B3B470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5C20C6F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07DA91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FCD2D3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1B5BB9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3E7E7ED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72B914E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1650A9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C54F13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9B52BA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3E9908D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625B5A1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59D3C7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C26707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7A4AE6D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591FE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642ABB0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6553BD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EE60B4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09A92D3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4F1F270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2687070C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52626B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3A7D54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18AEEC3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9D3F29" w:rsidRPr="00E1374C" w14:paraId="798011C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EE73A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5 SMALL TOOL</w:t>
            </w:r>
          </w:p>
          <w:p w14:paraId="3A3836AD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9965E5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8AD309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72E625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2B84EAB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</w:tcPr>
          <w:p w14:paraId="4137D005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  <w:tcBorders>
              <w:bottom w:val="nil"/>
            </w:tcBorders>
          </w:tcPr>
          <w:p w14:paraId="1534350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bottom w:val="nil"/>
            </w:tcBorders>
          </w:tcPr>
          <w:p w14:paraId="0EE3D00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bottom w:val="nil"/>
            </w:tcBorders>
          </w:tcPr>
          <w:p w14:paraId="54B1292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18F285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252CC8F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42259F5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5DB12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611C7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3A3853E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3C0BD40C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2CD2918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2682C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172BFE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677A830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</w:tcBorders>
          </w:tcPr>
          <w:p w14:paraId="1DF6FEF0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  <w:tcBorders>
              <w:top w:val="nil"/>
            </w:tcBorders>
          </w:tcPr>
          <w:p w14:paraId="279EFE0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1983246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</w:tcBorders>
          </w:tcPr>
          <w:p w14:paraId="5718A4E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25C1575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00EF2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58E41FB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2A2445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6249DA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E66BF3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6D793A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540F450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27E941A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A88A46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71792C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Held tool </w:t>
            </w:r>
          </w:p>
        </w:tc>
      </w:tr>
      <w:tr w:rsidR="009D3F29" w:rsidRPr="00E1374C" w14:paraId="05A52A2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2D8A41F" w14:textId="77777777" w:rsidR="00CC0588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6 LARGE TOOL</w:t>
            </w:r>
          </w:p>
          <w:p w14:paraId="56C1D860" w14:textId="77777777" w:rsidR="0033625C" w:rsidRPr="00E1374C" w:rsidRDefault="0033625C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596B45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19142C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CBC7A1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7D1B568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C4F444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77FA57E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A0A9D5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44318C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8FB6B0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CD33BA8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6EA461F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34E201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731B50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71ED477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0457A9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147D535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6F311F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603FC2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5938C31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DAD41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0407D4A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B767B3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B60BCD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FD0423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1A049E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2D3FFDE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AFB8E5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F912F4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830129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483A2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388F618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855E6D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284893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2190B9A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9D3F29" w:rsidRPr="00E1374C" w14:paraId="28C27A1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C1CE88B" w14:textId="77777777" w:rsidR="00CC0588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7 SMALL TOOL</w:t>
            </w:r>
          </w:p>
          <w:p w14:paraId="7746F908" w14:textId="77777777" w:rsidR="0033625C" w:rsidRPr="00E1374C" w:rsidRDefault="0033625C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8CCAC9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F06842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808E83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663E66F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D205C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5F34FCE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0ED6568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FC2262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7C9FFC5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3018999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6D0860F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57CA7E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A42B82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7570416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0A0BB0D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5134979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9A8930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31E956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5821F32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0448E24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10DFD3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0B8878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234A16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C61905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7A9C4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5FCA199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744D93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74D527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78F98A9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8EC6EF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5EC70FD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AB78A0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E36180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1C44082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 (left carrying tool)</w:t>
            </w:r>
          </w:p>
        </w:tc>
      </w:tr>
      <w:tr w:rsidR="009D3F29" w:rsidRPr="00E1374C" w14:paraId="169B2A2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16AEB4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8 LARGE TOOL</w:t>
            </w:r>
          </w:p>
          <w:p w14:paraId="1845EB0B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4D56BCF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39C43D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CE48A5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3C11BC6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9AC129F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3953476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AE7655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A272DB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16613B1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F752C49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1D30ABD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F3CF6D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0D7C9D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301A2C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40E530F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4950D3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5527C0C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11A8F8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3A61F9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0CDCF9C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42A2531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85959E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6DB3C5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850B712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7167263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332F494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81C339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CF4042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82EAEB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D0D6F0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B8BF206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02D0AAC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A34123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5AAADEB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  <w:tr w:rsidR="009D3F29" w:rsidRPr="00E1374C" w14:paraId="3FBA1FD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FD28E5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9 SMALL TOOL</w:t>
            </w:r>
          </w:p>
          <w:p w14:paraId="61F201C4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C3AA12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44628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A84B25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3204436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263BD4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27619F5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72AB62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C9BD9E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0E49B3F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89B567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2A519B2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7B910C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1C5DA0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7F32492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8A669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248DC65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DFE75C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5FA524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3495501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2E1AB7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4EC3B08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45800E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F27CAA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376B850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F2F4944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341AA2A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CDE983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02815A2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13C678B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BABF261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2DAF347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14B3A8D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B60DC8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5DF814A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 (left carrying tool)</w:t>
            </w:r>
          </w:p>
        </w:tc>
      </w:tr>
      <w:tr w:rsidR="009D3F29" w:rsidRPr="00E1374C" w14:paraId="4CB3175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E7E4B5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0 LARGE TOOL</w:t>
            </w:r>
          </w:p>
          <w:p w14:paraId="555CE70F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681900B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23C62C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01A5B23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5C4FBFB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D923368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3CCAC57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A06584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0753A7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568CFEFA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79BD71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2B65979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374E89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670C1BA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78ED9E2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1E909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019DCD8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DE31B8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CA2B45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F007DED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ED9EC64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194E97D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724C37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86B7F5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2DB67503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0EBC0B8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2F4D219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D0E9A6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4459D7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6F69AC6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nil"/>
            </w:tcBorders>
          </w:tcPr>
          <w:p w14:paraId="5E1DACE9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BB3AFF5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bottom w:val="nil"/>
            </w:tcBorders>
          </w:tcPr>
          <w:p w14:paraId="477228D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bottom w:val="nil"/>
            </w:tcBorders>
          </w:tcPr>
          <w:p w14:paraId="01967E7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  <w:tcBorders>
              <w:bottom w:val="nil"/>
            </w:tcBorders>
          </w:tcPr>
          <w:p w14:paraId="057EE02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 tool</w:t>
            </w:r>
            <w:proofErr w:type="gramEnd"/>
          </w:p>
        </w:tc>
      </w:tr>
      <w:tr w:rsidR="009D3F29" w:rsidRPr="00E1374C" w14:paraId="7B8E6247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</w:tcPr>
          <w:p w14:paraId="16FA1046" w14:textId="77777777" w:rsidR="003C54D8" w:rsidRDefault="003C54D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F5218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1 SMALL TOOL</w:t>
            </w:r>
          </w:p>
          <w:p w14:paraId="4407E343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bottom w:val="nil"/>
            </w:tcBorders>
          </w:tcPr>
          <w:p w14:paraId="7DA654E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13503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CFA5B5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5C43E8F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</w:tcBorders>
          </w:tcPr>
          <w:p w14:paraId="205D49E9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  <w:tcBorders>
              <w:top w:val="nil"/>
            </w:tcBorders>
          </w:tcPr>
          <w:p w14:paraId="35E93CE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  <w:tcBorders>
              <w:top w:val="nil"/>
            </w:tcBorders>
          </w:tcPr>
          <w:p w14:paraId="4FD2017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  <w:tcBorders>
              <w:top w:val="nil"/>
            </w:tcBorders>
          </w:tcPr>
          <w:p w14:paraId="468E4D9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3EE7CD60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44CDAF1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03782486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331DDB6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B76FD8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4FB6D375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DBEA65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7600B9A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4DF88F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E96869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503ED98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3DAFF9A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738C977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39B152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1F887009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1C4351E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62B8B66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1F8F97D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2C1713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2204D54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</w:t>
            </w:r>
          </w:p>
        </w:tc>
      </w:tr>
      <w:tr w:rsidR="009D3F29" w:rsidRPr="00E1374C" w14:paraId="3AF58489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7D2854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DA9E235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5957FC8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F8052E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18F99C7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eld tool (left carrying tool)</w:t>
            </w:r>
          </w:p>
        </w:tc>
      </w:tr>
      <w:tr w:rsidR="009D3F29" w:rsidRPr="00E1374C" w14:paraId="0CD4591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A80EE89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ession 12 LARGE TOOL</w:t>
            </w:r>
          </w:p>
          <w:p w14:paraId="77EA51C9" w14:textId="77777777" w:rsidR="009D3F29" w:rsidRPr="00E1374C" w:rsidRDefault="009D3F29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5" w:type="dxa"/>
          </w:tcPr>
          <w:p w14:paraId="735079F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7162D80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7805AD40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F29" w:rsidRPr="00E1374C" w14:paraId="6D748CF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96A0C3D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85" w:type="dxa"/>
          </w:tcPr>
          <w:p w14:paraId="04644DF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170EB87F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2AC89E7B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5B43797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B50564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85" w:type="dxa"/>
          </w:tcPr>
          <w:p w14:paraId="440B3338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CB8B91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55A2A291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BFC5D9F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6973CB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85" w:type="dxa"/>
          </w:tcPr>
          <w:p w14:paraId="33022A8D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52741C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7E13785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71E2C84C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BA089A2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85" w:type="dxa"/>
          </w:tcPr>
          <w:p w14:paraId="48CCE2C5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77246E0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4B9D701C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437BB4D8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42AFB8E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5" w:type="dxa"/>
          </w:tcPr>
          <w:p w14:paraId="20013873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69DF60A7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Stayed</w:t>
            </w:r>
          </w:p>
        </w:tc>
        <w:tc>
          <w:tcPr>
            <w:tcW w:w="2694" w:type="dxa"/>
          </w:tcPr>
          <w:p w14:paraId="398BCE7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Hung tool</w:t>
            </w:r>
          </w:p>
        </w:tc>
      </w:tr>
      <w:tr w:rsidR="009D3F29" w:rsidRPr="00E1374C" w14:paraId="3C0CE574" w14:textId="77777777" w:rsidTr="00FB2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BD59C9B" w14:textId="77777777" w:rsidR="00CC0588" w:rsidRPr="00E1374C" w:rsidRDefault="00CC0588" w:rsidP="00627E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85" w:type="dxa"/>
          </w:tcPr>
          <w:p w14:paraId="4CE5D3DA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7FD419E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2694" w:type="dxa"/>
          </w:tcPr>
          <w:p w14:paraId="39CB01B2" w14:textId="77777777" w:rsidR="00CC0588" w:rsidRPr="00E1374C" w:rsidRDefault="00CC0588" w:rsidP="00627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374C">
              <w:rPr>
                <w:rFonts w:ascii="Times New Roman" w:hAnsi="Times New Roman" w:cs="Times New Roman"/>
                <w:sz w:val="20"/>
                <w:szCs w:val="20"/>
              </w:rPr>
              <w:t xml:space="preserve"> Discarded tool</w:t>
            </w:r>
          </w:p>
        </w:tc>
      </w:tr>
    </w:tbl>
    <w:p w14:paraId="793D9A63" w14:textId="77777777" w:rsidR="00CC0588" w:rsidRDefault="00CC0588"/>
    <w:p w14:paraId="52F1063D" w14:textId="77777777" w:rsidR="009D3F29" w:rsidRDefault="009D3F29"/>
    <w:p w14:paraId="03892436" w14:textId="77777777" w:rsidR="009D3F29" w:rsidRDefault="009D3F29"/>
    <w:p w14:paraId="3F3EDB1F" w14:textId="77777777" w:rsidR="009D3F29" w:rsidRDefault="009D3F29"/>
    <w:p w14:paraId="6969143E" w14:textId="77777777" w:rsidR="009D3F29" w:rsidRDefault="009D3F29"/>
    <w:p w14:paraId="7F3A8282" w14:textId="77777777" w:rsidR="009D3F29" w:rsidRDefault="009D3F29"/>
    <w:p w14:paraId="02ADBC54" w14:textId="77777777" w:rsidR="009D3F29" w:rsidRDefault="009D3F29"/>
    <w:p w14:paraId="5E1E82CF" w14:textId="77777777" w:rsidR="009D3F29" w:rsidRDefault="009D3F29"/>
    <w:p w14:paraId="538D240E" w14:textId="77777777" w:rsidR="009D3F29" w:rsidRDefault="009D3F29"/>
    <w:p w14:paraId="68AD0A4B" w14:textId="77777777" w:rsidR="009D3F29" w:rsidRDefault="009D3F29"/>
    <w:p w14:paraId="425CC21C" w14:textId="77777777" w:rsidR="00BE4084" w:rsidRDefault="00BE4084">
      <w:pPr>
        <w:rPr>
          <w:sz w:val="20"/>
          <w:szCs w:val="20"/>
        </w:rPr>
      </w:pPr>
    </w:p>
    <w:p w14:paraId="7B8F90A6" w14:textId="77777777" w:rsidR="00BE4084" w:rsidRDefault="00BE4084" w:rsidP="0028397A">
      <w:pPr>
        <w:jc w:val="center"/>
        <w:rPr>
          <w:sz w:val="20"/>
          <w:szCs w:val="20"/>
        </w:rPr>
      </w:pPr>
    </w:p>
    <w:p w14:paraId="1A70A23E" w14:textId="77777777" w:rsidR="000D0A69" w:rsidRDefault="000D0A69" w:rsidP="0028397A">
      <w:pPr>
        <w:jc w:val="center"/>
        <w:rPr>
          <w:sz w:val="20"/>
          <w:szCs w:val="20"/>
        </w:rPr>
      </w:pPr>
    </w:p>
    <w:p w14:paraId="6E0CE2DC" w14:textId="77777777" w:rsidR="000D0A69" w:rsidRPr="00F0668E" w:rsidRDefault="000D0A69" w:rsidP="0028397A">
      <w:pPr>
        <w:jc w:val="center"/>
        <w:rPr>
          <w:sz w:val="20"/>
          <w:szCs w:val="20"/>
        </w:rPr>
      </w:pPr>
    </w:p>
    <w:p w14:paraId="38E10888" w14:textId="77777777" w:rsidR="00272B92" w:rsidRPr="00F0668E" w:rsidRDefault="00272B92" w:rsidP="0028397A">
      <w:pPr>
        <w:jc w:val="center"/>
        <w:rPr>
          <w:sz w:val="20"/>
          <w:szCs w:val="20"/>
        </w:rPr>
      </w:pPr>
    </w:p>
    <w:p w14:paraId="2C112DBD" w14:textId="77777777" w:rsidR="00272B92" w:rsidRPr="00F0668E" w:rsidRDefault="00272B92" w:rsidP="0028397A">
      <w:pPr>
        <w:jc w:val="center"/>
        <w:rPr>
          <w:sz w:val="20"/>
          <w:szCs w:val="20"/>
        </w:rPr>
      </w:pPr>
    </w:p>
    <w:p w14:paraId="2A146774" w14:textId="77777777" w:rsidR="00272B92" w:rsidRPr="00F0668E" w:rsidRDefault="00272B92" w:rsidP="0028397A">
      <w:pPr>
        <w:jc w:val="center"/>
        <w:rPr>
          <w:sz w:val="20"/>
          <w:szCs w:val="20"/>
        </w:rPr>
      </w:pPr>
    </w:p>
    <w:p w14:paraId="64B50037" w14:textId="77777777" w:rsidR="00272B92" w:rsidRPr="00F0668E" w:rsidRDefault="00272B92" w:rsidP="0028397A">
      <w:pPr>
        <w:jc w:val="center"/>
        <w:rPr>
          <w:sz w:val="20"/>
          <w:szCs w:val="20"/>
        </w:rPr>
      </w:pPr>
    </w:p>
    <w:p w14:paraId="0ED635CB" w14:textId="77777777" w:rsidR="00272B92" w:rsidRPr="00F0668E" w:rsidRDefault="00272B92" w:rsidP="0028397A">
      <w:pPr>
        <w:jc w:val="center"/>
        <w:rPr>
          <w:sz w:val="20"/>
          <w:szCs w:val="20"/>
        </w:rPr>
      </w:pPr>
    </w:p>
    <w:p w14:paraId="4ADA713B" w14:textId="77777777" w:rsidR="00272B92" w:rsidRDefault="00272B92" w:rsidP="0028397A">
      <w:pPr>
        <w:jc w:val="center"/>
        <w:rPr>
          <w:sz w:val="20"/>
          <w:szCs w:val="20"/>
        </w:rPr>
      </w:pPr>
    </w:p>
    <w:sectPr w:rsidR="00272B92" w:rsidSect="00965F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AB7"/>
    <w:rsid w:val="0001227E"/>
    <w:rsid w:val="000238BD"/>
    <w:rsid w:val="000700B4"/>
    <w:rsid w:val="000938C1"/>
    <w:rsid w:val="00095286"/>
    <w:rsid w:val="000A0F17"/>
    <w:rsid w:val="000D0A69"/>
    <w:rsid w:val="000F3568"/>
    <w:rsid w:val="000F3D95"/>
    <w:rsid w:val="0013335B"/>
    <w:rsid w:val="00184746"/>
    <w:rsid w:val="00184F55"/>
    <w:rsid w:val="001D078B"/>
    <w:rsid w:val="001D5B15"/>
    <w:rsid w:val="001F3144"/>
    <w:rsid w:val="00200A07"/>
    <w:rsid w:val="00252D79"/>
    <w:rsid w:val="00272B92"/>
    <w:rsid w:val="0028397A"/>
    <w:rsid w:val="00293A4C"/>
    <w:rsid w:val="002A13E1"/>
    <w:rsid w:val="00317745"/>
    <w:rsid w:val="0033625C"/>
    <w:rsid w:val="00382D15"/>
    <w:rsid w:val="003A2EB2"/>
    <w:rsid w:val="003C1877"/>
    <w:rsid w:val="003C54D8"/>
    <w:rsid w:val="003F3E63"/>
    <w:rsid w:val="004123C3"/>
    <w:rsid w:val="004125C0"/>
    <w:rsid w:val="00434120"/>
    <w:rsid w:val="00441BE2"/>
    <w:rsid w:val="00443CC7"/>
    <w:rsid w:val="00444BA8"/>
    <w:rsid w:val="004B0598"/>
    <w:rsid w:val="0050045F"/>
    <w:rsid w:val="00534F94"/>
    <w:rsid w:val="005744BD"/>
    <w:rsid w:val="00627E11"/>
    <w:rsid w:val="00660714"/>
    <w:rsid w:val="00672D9D"/>
    <w:rsid w:val="00677697"/>
    <w:rsid w:val="006E692A"/>
    <w:rsid w:val="0071509C"/>
    <w:rsid w:val="00757789"/>
    <w:rsid w:val="007F3C84"/>
    <w:rsid w:val="00865BA0"/>
    <w:rsid w:val="008F04AE"/>
    <w:rsid w:val="00915258"/>
    <w:rsid w:val="0096391D"/>
    <w:rsid w:val="00965F0F"/>
    <w:rsid w:val="009766AC"/>
    <w:rsid w:val="009D3F29"/>
    <w:rsid w:val="009D7A30"/>
    <w:rsid w:val="009F5106"/>
    <w:rsid w:val="00A06EF7"/>
    <w:rsid w:val="00A43AD4"/>
    <w:rsid w:val="00A951B0"/>
    <w:rsid w:val="00AB35D7"/>
    <w:rsid w:val="00B1133C"/>
    <w:rsid w:val="00B92DA0"/>
    <w:rsid w:val="00BB1E42"/>
    <w:rsid w:val="00BB5220"/>
    <w:rsid w:val="00BE4084"/>
    <w:rsid w:val="00C279CC"/>
    <w:rsid w:val="00C476C3"/>
    <w:rsid w:val="00C93E52"/>
    <w:rsid w:val="00CB3142"/>
    <w:rsid w:val="00CC0588"/>
    <w:rsid w:val="00CC0A9F"/>
    <w:rsid w:val="00CC48F8"/>
    <w:rsid w:val="00CD34E0"/>
    <w:rsid w:val="00CF5C8A"/>
    <w:rsid w:val="00D23DF4"/>
    <w:rsid w:val="00D46F8F"/>
    <w:rsid w:val="00D65079"/>
    <w:rsid w:val="00D77F74"/>
    <w:rsid w:val="00D81AD4"/>
    <w:rsid w:val="00DE0FDB"/>
    <w:rsid w:val="00DE329E"/>
    <w:rsid w:val="00DE5E96"/>
    <w:rsid w:val="00E06EDE"/>
    <w:rsid w:val="00E1374C"/>
    <w:rsid w:val="00E25E9E"/>
    <w:rsid w:val="00E415EF"/>
    <w:rsid w:val="00E54AB7"/>
    <w:rsid w:val="00E71FD3"/>
    <w:rsid w:val="00E8641E"/>
    <w:rsid w:val="00EE47E9"/>
    <w:rsid w:val="00F0668E"/>
    <w:rsid w:val="00F06D7D"/>
    <w:rsid w:val="00F111FF"/>
    <w:rsid w:val="00F518B9"/>
    <w:rsid w:val="00F91054"/>
    <w:rsid w:val="00FB25B1"/>
    <w:rsid w:val="00FC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7F5E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6F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F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F74"/>
    <w:rPr>
      <w:rFonts w:ascii="Lucida Grande" w:hAnsi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9D3F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D3F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9D3F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Shading-Accent5">
    <w:name w:val="Colorful Shading Accent 5"/>
    <w:basedOn w:val="TableNormal"/>
    <w:uiPriority w:val="71"/>
    <w:rsid w:val="009D3F2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">
    <w:name w:val="Colorful Shading"/>
    <w:basedOn w:val="TableNormal"/>
    <w:uiPriority w:val="71"/>
    <w:rsid w:val="009D3F2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6F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F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F74"/>
    <w:rPr>
      <w:rFonts w:ascii="Lucida Grande" w:hAnsi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9D3F2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9D3F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olorfulList-Accent4">
    <w:name w:val="Colorful List Accent 4"/>
    <w:basedOn w:val="TableNormal"/>
    <w:uiPriority w:val="72"/>
    <w:rsid w:val="009D3F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Shading-Accent5">
    <w:name w:val="Colorful Shading Accent 5"/>
    <w:basedOn w:val="TableNormal"/>
    <w:uiPriority w:val="71"/>
    <w:rsid w:val="009D3F2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">
    <w:name w:val="Colorful Shading"/>
    <w:basedOn w:val="TableNormal"/>
    <w:uiPriority w:val="71"/>
    <w:rsid w:val="009D3F2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6</Pages>
  <Words>768</Words>
  <Characters>4382</Characters>
  <Application>Microsoft Macintosh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k</cp:lastModifiedBy>
  <cp:revision>31</cp:revision>
  <cp:lastPrinted>2015-12-21T13:14:00Z</cp:lastPrinted>
  <dcterms:created xsi:type="dcterms:W3CDTF">2015-12-15T13:53:00Z</dcterms:created>
  <dcterms:modified xsi:type="dcterms:W3CDTF">2018-07-13T13:33:00Z</dcterms:modified>
</cp:coreProperties>
</file>